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89F77" w14:textId="4295331C" w:rsidR="004C2B26" w:rsidRDefault="00DB5D98" w:rsidP="00317F98">
      <w:pPr>
        <w:pStyle w:val="NoSpacing"/>
        <w:ind w:left="-567" w:right="-563"/>
        <w:rPr>
          <w:rFonts w:eastAsia="Times New Roman" w:cs="Times New Roman"/>
          <w:color w:val="000000"/>
          <w:sz w:val="20"/>
          <w:szCs w:val="20"/>
          <w:lang w:eastAsia="en-CA"/>
        </w:rPr>
      </w:pPr>
      <w:r>
        <w:rPr>
          <w:b/>
          <w:sz w:val="20"/>
          <w:szCs w:val="20"/>
        </w:rPr>
        <w:t>S1 Table</w:t>
      </w:r>
      <w:bookmarkStart w:id="0" w:name="_GoBack"/>
      <w:bookmarkEnd w:id="0"/>
      <w:r w:rsidR="004C2B26" w:rsidRPr="007B4A20">
        <w:rPr>
          <w:b/>
          <w:sz w:val="20"/>
          <w:szCs w:val="20"/>
        </w:rPr>
        <w:t>:</w:t>
      </w:r>
      <w:r w:rsidR="004C2B26">
        <w:rPr>
          <w:sz w:val="20"/>
          <w:szCs w:val="20"/>
        </w:rPr>
        <w:t xml:space="preserve"> </w:t>
      </w:r>
      <w:r w:rsidR="00094F97">
        <w:rPr>
          <w:rFonts w:eastAsia="Times New Roman" w:cs="Times New Roman"/>
          <w:color w:val="000000"/>
          <w:sz w:val="20"/>
          <w:szCs w:val="20"/>
          <w:lang w:eastAsia="en-CA"/>
        </w:rPr>
        <w:t>Maximum</w:t>
      </w:r>
      <w:r w:rsidR="004C2B26" w:rsidRPr="000F49FA">
        <w:rPr>
          <w:rFonts w:eastAsia="Times New Roman" w:cs="Times New Roman"/>
          <w:color w:val="000000"/>
          <w:sz w:val="20"/>
          <w:szCs w:val="20"/>
          <w:lang w:eastAsia="en-CA"/>
        </w:rPr>
        <w:t xml:space="preserve"> sagittal plane ki</w:t>
      </w:r>
      <w:r w:rsidR="0065571D">
        <w:rPr>
          <w:rFonts w:eastAsia="Times New Roman" w:cs="Times New Roman"/>
          <w:color w:val="000000"/>
          <w:sz w:val="20"/>
          <w:szCs w:val="20"/>
          <w:lang w:eastAsia="en-CA"/>
        </w:rPr>
        <w:t>nematics and kinetics parameter</w:t>
      </w:r>
      <w:r w:rsidR="00352CA2">
        <w:rPr>
          <w:rFonts w:eastAsia="Times New Roman" w:cs="Times New Roman"/>
          <w:color w:val="000000"/>
          <w:sz w:val="20"/>
          <w:szCs w:val="20"/>
          <w:lang w:eastAsia="en-CA"/>
        </w:rPr>
        <w:t xml:space="preserve"> </w:t>
      </w:r>
      <w:r w:rsidR="004C2B26" w:rsidRPr="000F49FA">
        <w:rPr>
          <w:rFonts w:eastAsia="Times New Roman" w:cs="Times New Roman"/>
          <w:color w:val="000000"/>
          <w:sz w:val="20"/>
          <w:szCs w:val="20"/>
          <w:lang w:eastAsia="en-CA"/>
        </w:rPr>
        <w:t>regression equations</w:t>
      </w:r>
      <w:r w:rsidR="00352CA2">
        <w:rPr>
          <w:rFonts w:eastAsia="Times New Roman" w:cs="Times New Roman"/>
          <w:color w:val="000000"/>
          <w:sz w:val="20"/>
          <w:szCs w:val="20"/>
          <w:lang w:eastAsia="en-CA"/>
        </w:rPr>
        <w:t xml:space="preserve"> for cadence</w:t>
      </w:r>
      <w:r w:rsidR="004C2B26">
        <w:rPr>
          <w:rFonts w:eastAsia="Times New Roman" w:cs="Times New Roman"/>
          <w:color w:val="000000"/>
          <w:sz w:val="20"/>
          <w:szCs w:val="20"/>
          <w:lang w:eastAsia="en-CA"/>
        </w:rPr>
        <w:t xml:space="preserve">. </w:t>
      </w:r>
    </w:p>
    <w:tbl>
      <w:tblPr>
        <w:tblW w:w="10536" w:type="dxa"/>
        <w:jc w:val="center"/>
        <w:tblInd w:w="81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7"/>
        <w:gridCol w:w="709"/>
        <w:gridCol w:w="1590"/>
        <w:gridCol w:w="527"/>
        <w:gridCol w:w="2494"/>
        <w:gridCol w:w="527"/>
        <w:gridCol w:w="3175"/>
        <w:gridCol w:w="527"/>
      </w:tblGrid>
      <w:tr w:rsidR="001F30E4" w:rsidRPr="000E601B" w14:paraId="13A425D3" w14:textId="77777777" w:rsidTr="00352CA2">
        <w:trPr>
          <w:trHeight w:val="295"/>
          <w:jc w:val="center"/>
        </w:trPr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774CC" w14:textId="735F25E0" w:rsidR="001F30E4" w:rsidRPr="000E601B" w:rsidRDefault="00305B81" w:rsidP="00305B81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Paramet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A206" w14:textId="4E398F5B" w:rsidR="001F30E4" w:rsidRPr="000E601B" w:rsidRDefault="00305B81" w:rsidP="00AE409B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Peak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9B85" w14:textId="77777777" w:rsidR="001F30E4" w:rsidRPr="000E601B" w:rsidRDefault="001F30E4" w:rsidP="00AE409B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0E601B">
              <w:rPr>
                <w:b/>
                <w:sz w:val="18"/>
                <w:szCs w:val="18"/>
                <w:lang w:eastAsia="en-CA"/>
              </w:rPr>
              <w:t>Linear Equation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00E8" w14:textId="77777777" w:rsidR="001F30E4" w:rsidRPr="000E601B" w:rsidRDefault="001F30E4" w:rsidP="00AE409B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0E601B">
              <w:rPr>
                <w:b/>
                <w:sz w:val="18"/>
                <w:szCs w:val="18"/>
                <w:lang w:eastAsia="en-CA"/>
              </w:rPr>
              <w:t>R²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4719D" w14:textId="77777777" w:rsidR="001F30E4" w:rsidRPr="000E601B" w:rsidRDefault="001F30E4" w:rsidP="00AE409B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0E601B">
              <w:rPr>
                <w:b/>
                <w:sz w:val="18"/>
                <w:szCs w:val="18"/>
                <w:lang w:eastAsia="en-CA"/>
              </w:rPr>
              <w:t>Quadratic Equation 2nd Order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769C2" w14:textId="77777777" w:rsidR="001F30E4" w:rsidRPr="000E601B" w:rsidRDefault="001F30E4" w:rsidP="00AE409B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0E601B">
              <w:rPr>
                <w:b/>
                <w:sz w:val="18"/>
                <w:szCs w:val="18"/>
                <w:lang w:eastAsia="en-CA"/>
              </w:rPr>
              <w:t>R²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E329" w14:textId="77777777" w:rsidR="001F30E4" w:rsidRPr="000E601B" w:rsidRDefault="001F30E4" w:rsidP="00AE409B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0E601B">
              <w:rPr>
                <w:b/>
                <w:sz w:val="18"/>
                <w:szCs w:val="18"/>
                <w:lang w:eastAsia="en-CA"/>
              </w:rPr>
              <w:t>Quadratic Equation 3rd Order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71C4" w14:textId="77777777" w:rsidR="001F30E4" w:rsidRPr="000E601B" w:rsidRDefault="001F30E4" w:rsidP="00AE409B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0E601B">
              <w:rPr>
                <w:b/>
                <w:sz w:val="18"/>
                <w:szCs w:val="18"/>
                <w:lang w:eastAsia="en-CA"/>
              </w:rPr>
              <w:t>R²</w:t>
            </w:r>
          </w:p>
        </w:tc>
      </w:tr>
      <w:tr w:rsidR="00352CA2" w:rsidRPr="00C1757A" w14:paraId="263FFC39" w14:textId="77777777" w:rsidTr="00352CA2">
        <w:trPr>
          <w:cantSplit/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80F1D5" w14:textId="0C91D80F" w:rsidR="00352CA2" w:rsidRPr="00AE409B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Ankle Ang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DD48" w14:textId="347AA6A7" w:rsidR="00352CA2" w:rsidRPr="00893A19" w:rsidRDefault="00352CA2" w:rsidP="00352CA2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A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CD86" w14:textId="4AA2A278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2.1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9.7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7AA0" w14:textId="5E81A18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6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2A02" w14:textId="0E98E996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5.2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.2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.0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7F6A" w14:textId="3ABA5412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29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0CE6" w14:textId="5BB341B8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5.8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51.6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1.0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7.34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DC73" w14:textId="5FE8B10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0</w:t>
            </w:r>
          </w:p>
        </w:tc>
      </w:tr>
      <w:tr w:rsidR="00352CA2" w:rsidRPr="00C1757A" w14:paraId="1DDCBA42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35326E41" w14:textId="3D448F87" w:rsidR="00352CA2" w:rsidRPr="00AE409B" w:rsidRDefault="00352CA2" w:rsidP="00AE409B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E561" w14:textId="14DFF542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Ax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AFCC" w14:textId="5208E8AC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2.7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4.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2529" w14:textId="3BB7903A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7FFF" w14:textId="492D4583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3.5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4.2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1.8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14E9" w14:textId="3C0E4B0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8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D5C3" w14:textId="3D5FF9BA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22.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8.5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2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64.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.5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4646" w14:textId="5D36DABB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6</w:t>
            </w:r>
          </w:p>
        </w:tc>
      </w:tr>
      <w:tr w:rsidR="00352CA2" w:rsidRPr="00C1757A" w14:paraId="759AEFE7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53AF48EE" w14:textId="04453F05" w:rsidR="00352CA2" w:rsidRPr="00AE409B" w:rsidRDefault="00352CA2" w:rsidP="00AE409B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2CC0" w14:textId="60DE368E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Ax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931E" w14:textId="58536F62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2.6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21.4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F024" w14:textId="288253F6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73DD" w14:textId="476D5A48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24.7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61.5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3.5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B682" w14:textId="41035EFC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6F2C" w14:textId="5D3A73A7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59.3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98.6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2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221.6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9.8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AB94" w14:textId="475E718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6</w:t>
            </w:r>
          </w:p>
        </w:tc>
      </w:tr>
      <w:tr w:rsidR="00352CA2" w:rsidRPr="00C1757A" w14:paraId="052C8B7E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1AC4E661" w14:textId="422CEC4D" w:rsidR="00352CA2" w:rsidRPr="00AE409B" w:rsidRDefault="00352CA2" w:rsidP="00AE409B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7863" w14:textId="585B45AB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Ax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5764" w14:textId="41A28D39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4.1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0.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609D" w14:textId="7F57A28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0CE0" w14:textId="159FBF7C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3.5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BCCC" w14:textId="1C33E297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CCA1" w14:textId="6329E1D6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24.6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72.4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2.8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9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1341" w14:textId="7BBDE12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6</w:t>
            </w:r>
          </w:p>
        </w:tc>
      </w:tr>
      <w:tr w:rsidR="00352CA2" w:rsidRPr="00C1757A" w14:paraId="16400920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D2A2CC" w14:textId="5FA4EEFC" w:rsidR="00352CA2" w:rsidRPr="00AE409B" w:rsidRDefault="00352CA2" w:rsidP="00AE409B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2363" w14:textId="5C0C19FB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proofErr w:type="spellStart"/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AxRG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52CC" w14:textId="4ED045B6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1.0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410B" w14:textId="458BD5F7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9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6E9CF" w14:textId="3DF577F1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4.7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0.2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8.1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877B" w14:textId="719B337E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3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7F5B" w14:textId="3B81E83D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29.7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01.9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20.5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71.3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A1B2" w14:textId="5D8B7D6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3</w:t>
            </w:r>
          </w:p>
        </w:tc>
      </w:tr>
      <w:tr w:rsidR="00352CA2" w:rsidRPr="00C1757A" w14:paraId="5AB76F76" w14:textId="77777777" w:rsidTr="00352CA2">
        <w:trPr>
          <w:cantSplit/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C78845" w14:textId="77777777" w:rsidR="00352CA2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 xml:space="preserve">Knee </w:t>
            </w:r>
          </w:p>
          <w:p w14:paraId="0BA53B1A" w14:textId="5FC3B706" w:rsidR="00352CA2" w:rsidRPr="00AE409B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Ang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D3D6" w14:textId="089A2FEE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A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8FF6" w14:textId="701EF2F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3.6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1.75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9454" w14:textId="333E972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7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2AB1" w14:textId="15093C25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0.1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6.3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7.27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94EA" w14:textId="39998F7C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38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B79E" w14:textId="72B50F9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30.2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98.7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97.9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0.88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DD5F" w14:textId="538E891B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1</w:t>
            </w:r>
          </w:p>
        </w:tc>
      </w:tr>
      <w:tr w:rsidR="00352CA2" w:rsidRPr="00C1757A" w14:paraId="52E0DBC6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213EB093" w14:textId="7B8863A8" w:rsidR="00352CA2" w:rsidRPr="00893A19" w:rsidRDefault="00352CA2" w:rsidP="00305B81">
            <w:pPr>
              <w:pStyle w:val="NoSpacing"/>
              <w:jc w:val="center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D5B6" w14:textId="018BBA81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Ax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8AC5" w14:textId="152C549E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7.9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4.7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97BC" w14:textId="6F1F2177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DDFE" w14:textId="59B08DDF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34.7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76.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5.7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12D2" w14:textId="3364F7F7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C8F3" w14:textId="60C1492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75.0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254.5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79.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04.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D0C4" w14:textId="33CAE6C9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2</w:t>
            </w:r>
          </w:p>
        </w:tc>
      </w:tr>
      <w:tr w:rsidR="00352CA2" w:rsidRPr="00C1757A" w14:paraId="0D3E3322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6366BFA2" w14:textId="71EED04E" w:rsidR="00352CA2" w:rsidRPr="00893A19" w:rsidRDefault="00352CA2" w:rsidP="00305B81">
            <w:pPr>
              <w:pStyle w:val="NoSpacing"/>
              <w:jc w:val="center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1C6A" w14:textId="67975B8B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Ax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CE0C" w14:textId="431714C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2.8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.2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7D65" w14:textId="5D11B6C2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8021" w14:textId="50FCE824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6.8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6.3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9.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651" w14:textId="44CB994D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0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4396" w14:textId="7F5BE4D1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3.7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47.1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3.4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0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8304" w14:textId="254D96E9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1</w:t>
            </w:r>
          </w:p>
        </w:tc>
      </w:tr>
      <w:tr w:rsidR="00352CA2" w:rsidRPr="00C1757A" w14:paraId="283794EE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7946C762" w14:textId="575B8AEC" w:rsidR="00352CA2" w:rsidRPr="00893A19" w:rsidRDefault="00352CA2" w:rsidP="00305B81">
            <w:pPr>
              <w:pStyle w:val="NoSpacing"/>
              <w:jc w:val="center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4A70" w14:textId="09E1F2C5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Ax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6F2B" w14:textId="019AC8B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6.4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69.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C593" w14:textId="4F046D02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631A" w14:textId="26ABDC87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7.0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0.2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8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E051" w14:textId="08602F1D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77A3" w14:textId="54C3F8BA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4.1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58.5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8.3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96.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9DDB" w14:textId="5797F1A5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</w:p>
        </w:tc>
      </w:tr>
      <w:tr w:rsidR="00352CA2" w:rsidRPr="00C1757A" w14:paraId="1ABC8878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896FA" w14:textId="7F204CF8" w:rsidR="00352CA2" w:rsidRPr="00893A19" w:rsidRDefault="00352CA2" w:rsidP="00305B81">
            <w:pPr>
              <w:pStyle w:val="NoSpacing"/>
              <w:jc w:val="center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9350A" w14:textId="4D91ADB1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proofErr w:type="spellStart"/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AxRG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C4E2" w14:textId="47E07FFD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9.0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74.8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1DC82" w14:textId="2DE06298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6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28DD" w14:textId="27D81B70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6.4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1.5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89.4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D849F" w14:textId="119051F9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6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59589" w14:textId="4529F6F1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9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3.6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8.9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88.7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69770" w14:textId="592BEE05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7</w:t>
            </w:r>
          </w:p>
        </w:tc>
      </w:tr>
      <w:tr w:rsidR="00352CA2" w:rsidRPr="00C1757A" w14:paraId="2A6C8CC2" w14:textId="77777777" w:rsidTr="00352CA2">
        <w:trPr>
          <w:cantSplit/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7B983C" w14:textId="77777777" w:rsidR="00352CA2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 w:rsidRPr="001852A0">
              <w:rPr>
                <w:b/>
                <w:sz w:val="18"/>
                <w:szCs w:val="18"/>
                <w:lang w:eastAsia="en-CA"/>
              </w:rPr>
              <w:t>Hip</w:t>
            </w:r>
            <w:r>
              <w:rPr>
                <w:b/>
                <w:sz w:val="18"/>
                <w:szCs w:val="18"/>
                <w:lang w:eastAsia="en-CA"/>
              </w:rPr>
              <w:t xml:space="preserve"> </w:t>
            </w:r>
          </w:p>
          <w:p w14:paraId="6CD0963B" w14:textId="1B8C072C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Ang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22D5" w14:textId="7850EE14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A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2AE9" w14:textId="128755DB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7.4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3.18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E4D7" w14:textId="641A8ECE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EECA" w14:textId="366FE8BF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3.2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3.6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5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7753" w14:textId="3443D72D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90FA" w14:textId="072B0D78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30.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02.0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15.3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58.64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C153" w14:textId="026631BC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0</w:t>
            </w:r>
          </w:p>
        </w:tc>
      </w:tr>
      <w:tr w:rsidR="00352CA2" w:rsidRPr="00C1757A" w14:paraId="1A504446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4FC57934" w14:textId="7CCFD16C" w:rsidR="00352CA2" w:rsidRPr="00893A19" w:rsidRDefault="00352CA2" w:rsidP="00AE409B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AEC4" w14:textId="6DCBF67F" w:rsidR="00352CA2" w:rsidRPr="00893A19" w:rsidRDefault="00352CA2" w:rsidP="00352CA2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Ax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6933" w14:textId="1E535AB3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7.2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18.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94C2" w14:textId="5C01C45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980B" w14:textId="53984025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6.9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40.8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3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8F00" w14:textId="32C7CC4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1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C4E6" w14:textId="1D0CEA5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42.0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40.2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2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54.3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5.9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737D" w14:textId="53FC284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</w:p>
        </w:tc>
      </w:tr>
      <w:tr w:rsidR="00352CA2" w:rsidRPr="00C1757A" w14:paraId="268B895F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1D5F129D" w14:textId="33B3BA30" w:rsidR="00352CA2" w:rsidRPr="00893A19" w:rsidRDefault="00352CA2" w:rsidP="00AE409B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FE4F" w14:textId="385E6617" w:rsidR="00352CA2" w:rsidRPr="00893A19" w:rsidRDefault="00352CA2" w:rsidP="00352CA2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Ax3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DE1D" w14:textId="0B7E058A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6.8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5.52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C7F8" w14:textId="6C990DB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28DE" w14:textId="68D085C2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1.0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8.7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5.37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BA32" w14:textId="6E22F0E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4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912" w14:textId="4678A7B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9.6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39.2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4.6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2.88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5743" w14:textId="0EDF553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4</w:t>
            </w:r>
          </w:p>
        </w:tc>
      </w:tr>
      <w:tr w:rsidR="00352CA2" w:rsidRPr="00C1757A" w14:paraId="196CA4DD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390AA4" w14:textId="29E08E9F" w:rsidR="00352CA2" w:rsidRPr="00893A19" w:rsidRDefault="00352CA2" w:rsidP="00AE409B">
            <w:pPr>
              <w:pStyle w:val="NoSpacing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C7CB" w14:textId="38365453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proofErr w:type="spellStart"/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AxRG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9F1E" w14:textId="4E0E5F22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4.1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3.6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74313" w14:textId="7EB81D4D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8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50F71" w14:textId="14871346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28.0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9.7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68.7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E05DF" w14:textId="2729F98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0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3E8BE" w14:textId="0F949FEC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52.3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81.4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10.9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09.5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ABB8" w14:textId="5CBB0B05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1</w:t>
            </w:r>
          </w:p>
        </w:tc>
      </w:tr>
      <w:tr w:rsidR="00352CA2" w:rsidRPr="00C1757A" w14:paraId="729E6E4B" w14:textId="77777777" w:rsidTr="00352CA2">
        <w:trPr>
          <w:cantSplit/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B7A308" w14:textId="5DAEEA4A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Ankle Mo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5ECA" w14:textId="0F45B104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M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678A" w14:textId="350DC2D1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1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0.25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F239" w14:textId="2DC2286C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4D6B" w14:textId="08451E4B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3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8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0478" w14:textId="7D25C39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6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6082" w14:textId="318FC8C7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7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5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2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2.8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12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513D" w14:textId="4C67F78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8</w:t>
            </w:r>
          </w:p>
        </w:tc>
      </w:tr>
      <w:tr w:rsidR="00352CA2" w:rsidRPr="00C1757A" w14:paraId="071525D8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113533" w14:textId="1723236D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2AFB" w14:textId="1624A58C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Mx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FC337" w14:textId="1772B05B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7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.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DB44" w14:textId="2B8124B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81B7" w14:textId="75BC1C2A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.2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.3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.8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244C" w14:textId="552CB79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4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E30C7" w14:textId="70F1B592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2.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7.4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.9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.4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32D7" w14:textId="1E522D44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4</w:t>
            </w:r>
          </w:p>
        </w:tc>
      </w:tr>
      <w:tr w:rsidR="00352CA2" w:rsidRPr="00C1757A" w14:paraId="65AFB0A1" w14:textId="77777777" w:rsidTr="00352CA2">
        <w:trPr>
          <w:cantSplit/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FBE080" w14:textId="77777777" w:rsidR="00352CA2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Knee</w:t>
            </w:r>
          </w:p>
          <w:p w14:paraId="48E96913" w14:textId="59FBB2C8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Mo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8ABC" w14:textId="6598F845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M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4222" w14:textId="5092AAA1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1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0.32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0B84" w14:textId="2FF1C072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6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6F7C" w14:textId="5E730D5A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3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9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F284" w14:textId="0AE5724A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7F35" w14:textId="6898CFA2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5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9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2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2.4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08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D225" w14:textId="15A95B0B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8</w:t>
            </w:r>
          </w:p>
        </w:tc>
      </w:tr>
      <w:tr w:rsidR="00352CA2" w:rsidRPr="00C1757A" w14:paraId="7BFCE937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7AC50382" w14:textId="2A49EF8B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EC81" w14:textId="00C3CF59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Mx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C670" w14:textId="469696D4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4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6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8BA8" w14:textId="5AC1E917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9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8520" w14:textId="22A85525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.5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.4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.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CEFB" w14:textId="1D85936C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3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290E" w14:textId="5B71A504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3.7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2.4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3.5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.8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EEED" w14:textId="33B8D5BE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8</w:t>
            </w:r>
          </w:p>
        </w:tc>
      </w:tr>
      <w:tr w:rsidR="00352CA2" w:rsidRPr="00C1757A" w14:paraId="03C8ABFF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78DCE641" w14:textId="404FFC83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CB22" w14:textId="153913EE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Mx3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9D68" w14:textId="3C68DF4C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1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0.36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989D" w14:textId="5450398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43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A65D" w14:textId="2ED734F9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3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0.7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3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03C5" w14:textId="25697519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1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6912" w14:textId="76BC1812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7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5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2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2.7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23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9C79" w14:textId="120C5DD1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4</w:t>
            </w:r>
          </w:p>
        </w:tc>
      </w:tr>
      <w:tr w:rsidR="00352CA2" w:rsidRPr="00C1757A" w14:paraId="7B0EB065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4F8C2" w14:textId="19ACFEBE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078A" w14:textId="319DBDF2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Mx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D11EC" w14:textId="436ACFE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19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6DF1" w14:textId="51FC2485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77CE8" w14:textId="111807B5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2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4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BF9F" w14:textId="07669CB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2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733D1" w14:textId="71A7E12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5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.8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0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8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B8D6" w14:textId="2523DADA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3</w:t>
            </w:r>
          </w:p>
        </w:tc>
      </w:tr>
      <w:tr w:rsidR="00352CA2" w:rsidRPr="00C1757A" w14:paraId="2119BDDE" w14:textId="77777777" w:rsidTr="00352CA2">
        <w:trPr>
          <w:cantSplit/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067D8C" w14:textId="77777777" w:rsidR="00352CA2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Hip</w:t>
            </w:r>
          </w:p>
          <w:p w14:paraId="0F6472F6" w14:textId="4920F3EB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Mo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1DE8" w14:textId="7DCAA6DC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M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3A00" w14:textId="1E08E8ED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5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85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016C" w14:textId="22B03B32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0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4387" w14:textId="1639F524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.4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.5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.18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9431" w14:textId="7666C3B8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1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0946" w14:textId="7E616191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3.4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1.5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2.7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.86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8471" w14:textId="2F0A0E3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4</w:t>
            </w:r>
          </w:p>
        </w:tc>
      </w:tr>
      <w:tr w:rsidR="00352CA2" w:rsidRPr="00C1757A" w14:paraId="0B632101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4A4FF136" w14:textId="712EB682" w:rsidR="00352CA2" w:rsidRPr="001852A0" w:rsidRDefault="00352CA2" w:rsidP="00AE409B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A6D1" w14:textId="33AA871A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Mx2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9078" w14:textId="1904EC52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5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0.84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1ED7" w14:textId="473B88D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F060" w14:textId="6DEB146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.2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2.9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92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7DA6" w14:textId="31DEA6DA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2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1CEC" w14:textId="65091B2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2.8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9.6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2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0.7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.18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7ED9" w14:textId="4AA456A1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5</w:t>
            </w:r>
          </w:p>
        </w:tc>
      </w:tr>
      <w:tr w:rsidR="00352CA2" w:rsidRPr="00C1757A" w14:paraId="2859F881" w14:textId="77777777" w:rsidTr="00352CA2">
        <w:trPr>
          <w:cantSplit/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571E88" w14:textId="6FCE7513" w:rsidR="00352CA2" w:rsidRPr="001852A0" w:rsidRDefault="00352CA2" w:rsidP="00AE409B">
            <w:pPr>
              <w:pStyle w:val="NoSpacing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D27E" w14:textId="0C85E790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Mx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90F48" w14:textId="429359F6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4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F907" w14:textId="7EACE51A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3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3A0B" w14:textId="673F67EA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7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7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.0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69D2" w14:textId="47832E98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1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09579" w14:textId="49626141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.4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5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5.6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.2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32A48" w14:textId="5758E3A1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3</w:t>
            </w:r>
          </w:p>
        </w:tc>
      </w:tr>
      <w:tr w:rsidR="00352CA2" w:rsidRPr="00C1757A" w14:paraId="00EC49DD" w14:textId="77777777" w:rsidTr="00352CA2">
        <w:trPr>
          <w:trHeight w:val="295"/>
          <w:jc w:val="center"/>
        </w:trPr>
        <w:tc>
          <w:tcPr>
            <w:tcW w:w="9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AB9D58" w14:textId="77777777" w:rsidR="00352CA2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Ankle</w:t>
            </w:r>
          </w:p>
          <w:p w14:paraId="5C17DDD9" w14:textId="7D6CD52D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P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395E" w14:textId="080DBDC9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Px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9015" w14:textId="5C3FAD09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4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0.5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53AB" w14:textId="7EF0DDD5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7906" w14:textId="5B425DF1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.1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2.7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5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B3F9" w14:textId="4A4FD064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8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144D" w14:textId="594AA125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3.2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0.7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2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1.5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9455" w14:textId="7601A9F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5</w:t>
            </w:r>
          </w:p>
        </w:tc>
      </w:tr>
      <w:tr w:rsidR="00352CA2" w:rsidRPr="00C1757A" w14:paraId="7DA29524" w14:textId="77777777" w:rsidTr="00352CA2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4D19212F" w14:textId="5BE6000E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539E" w14:textId="0BE1BB42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Px2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8DF1" w14:textId="11DE0B2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8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1.26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4F13" w14:textId="7E09512C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2B13" w14:textId="59A8435D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7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2.2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93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40F6" w14:textId="18ED30CB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E02A" w14:textId="3D098B04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.2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2.9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1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4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95B2" w14:textId="3E021E6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7</w:t>
            </w:r>
          </w:p>
        </w:tc>
      </w:tr>
      <w:tr w:rsidR="00352CA2" w:rsidRPr="00C1757A" w14:paraId="3723408A" w14:textId="77777777" w:rsidTr="00352CA2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C808AD" w14:textId="2F0CDF80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9138" w14:textId="321AD079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APx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F706" w14:textId="1B57F6DA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3.0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.94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46750" w14:textId="3D7CA46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3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4281" w14:textId="61EC56A9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8.1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9.1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1.1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00B8D" w14:textId="56296437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5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2560" w14:textId="5BF1CE44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7.8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60.5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7.3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5.1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E95BD" w14:textId="6659B7BB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8</w:t>
            </w:r>
          </w:p>
        </w:tc>
      </w:tr>
      <w:tr w:rsidR="00352CA2" w:rsidRPr="00C1757A" w14:paraId="65FC0E44" w14:textId="77777777" w:rsidTr="00352CA2">
        <w:trPr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3B1D14" w14:textId="77777777" w:rsidR="00352CA2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Knee</w:t>
            </w:r>
          </w:p>
          <w:p w14:paraId="4A22BA54" w14:textId="69B084EE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Pow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AF8B" w14:textId="30F5F290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P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5749" w14:textId="47AD71FE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4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5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8C06" w14:textId="581AC226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0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8970" w14:textId="2C568FD7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.3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="008B357D"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.0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.67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5D90" w14:textId="26B537C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6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28EA" w14:textId="60F7DFD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3.1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0.4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1.4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.1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7D69" w14:textId="12CB43D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0</w:t>
            </w:r>
          </w:p>
        </w:tc>
      </w:tr>
      <w:tr w:rsidR="00352CA2" w:rsidRPr="00C1757A" w14:paraId="444DDFAA" w14:textId="77777777" w:rsidTr="00352CA2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73CFC7F2" w14:textId="0F8EA453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40D7" w14:textId="225D4E58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Px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2E6D" w14:textId="1891B45A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6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0.7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FFE3" w14:textId="15EABFA9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5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7DB6" w14:textId="1D974D75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2.3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5.3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9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6537" w14:textId="0EE8D794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2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CE5D" w14:textId="03FED6E7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6.81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2.3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2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23.7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8.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A865" w14:textId="5D6D18C6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2</w:t>
            </w:r>
          </w:p>
        </w:tc>
      </w:tr>
      <w:tr w:rsidR="00352CA2" w:rsidRPr="00C1757A" w14:paraId="3812FC68" w14:textId="77777777" w:rsidTr="00352CA2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6E9BBD32" w14:textId="2196EC07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66B4" w14:textId="178976EE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Px3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0173" w14:textId="7274C6B7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4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69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6E91" w14:textId="46C6A1A6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0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B00E" w14:textId="0FD903AD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.1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7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.7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DAD5" w14:textId="56DDF818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5</w:t>
            </w:r>
          </w:p>
        </w:tc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FDBC" w14:textId="5E39C790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2.3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8.0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9.1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3.54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05C3" w14:textId="244F184A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7</w:t>
            </w:r>
          </w:p>
        </w:tc>
      </w:tr>
      <w:tr w:rsidR="00352CA2" w:rsidRPr="00C1757A" w14:paraId="4344FE23" w14:textId="77777777" w:rsidTr="00352CA2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C3C102" w14:textId="653E3C7D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F134" w14:textId="49EBB0D3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KPx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4669" w14:textId="0B9EADA4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7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1.0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00E9" w14:textId="6DF0B408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1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D186" w14:textId="381068FF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.8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4.4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2.7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C437" w14:textId="226C119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9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5736" w14:textId="398EED9D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4.5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5.14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2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6.6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6.23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754E" w14:textId="2C53450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3</w:t>
            </w:r>
          </w:p>
        </w:tc>
      </w:tr>
      <w:tr w:rsidR="00352CA2" w:rsidRPr="00C1757A" w14:paraId="446592E7" w14:textId="77777777" w:rsidTr="00352CA2">
        <w:trPr>
          <w:trHeight w:val="295"/>
          <w:jc w:val="center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E87E72" w14:textId="77777777" w:rsidR="00352CA2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Hip</w:t>
            </w:r>
          </w:p>
          <w:p w14:paraId="134311CA" w14:textId="4D2CC55D" w:rsidR="00352CA2" w:rsidRPr="001852A0" w:rsidRDefault="00352CA2" w:rsidP="00305B81">
            <w:pPr>
              <w:pStyle w:val="NoSpacing"/>
              <w:jc w:val="center"/>
              <w:rPr>
                <w:b/>
                <w:sz w:val="18"/>
                <w:szCs w:val="18"/>
                <w:lang w:eastAsia="en-CA"/>
              </w:rPr>
            </w:pPr>
            <w:r>
              <w:rPr>
                <w:b/>
                <w:sz w:val="18"/>
                <w:szCs w:val="18"/>
                <w:lang w:eastAsia="en-CA"/>
              </w:rPr>
              <w:t>Pow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6586" w14:textId="6E0F7C66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Px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933B" w14:textId="66BC7935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5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0.79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1833" w14:textId="378CCC51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273C" w14:textId="425AEF39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.3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3.2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.0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DFF2" w14:textId="352EADF3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2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14C3" w14:textId="04E5F4E0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2.9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9.9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1.1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4.29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7279" w14:textId="4B9F3F87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4</w:t>
            </w:r>
          </w:p>
        </w:tc>
      </w:tr>
      <w:tr w:rsidR="00352CA2" w:rsidRPr="00C1757A" w14:paraId="2D23F8F0" w14:textId="77777777" w:rsidTr="00352CA2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right w:val="nil"/>
            </w:tcBorders>
            <w:vAlign w:val="center"/>
          </w:tcPr>
          <w:p w14:paraId="789E6D27" w14:textId="0D8EEE4F" w:rsidR="00352CA2" w:rsidRPr="00893A19" w:rsidRDefault="00352CA2" w:rsidP="00AE409B">
            <w:pPr>
              <w:pStyle w:val="NoSpacing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8701" w14:textId="5082D89C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Px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F819" w14:textId="018B72F8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0.4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-0.5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9C8B" w14:textId="17ED723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4296" w14:textId="6ACFEE3C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1.23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2.8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.6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2FE8" w14:textId="0B211729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90E" w14:textId="69A9CE0E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3.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3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1.8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2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2.58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.4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DF01" w14:textId="59B55EA6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6</w:t>
            </w:r>
          </w:p>
        </w:tc>
      </w:tr>
      <w:tr w:rsidR="00352CA2" w:rsidRPr="00C1757A" w14:paraId="13C1ADD4" w14:textId="77777777" w:rsidTr="00352CA2">
        <w:trPr>
          <w:trHeight w:val="295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43BB5" w14:textId="5208D62C" w:rsidR="00352CA2" w:rsidRPr="00893A19" w:rsidRDefault="00352CA2" w:rsidP="00AE409B">
            <w:pPr>
              <w:pStyle w:val="NoSpacing"/>
              <w:rPr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E547" w14:textId="0AD929FA" w:rsidR="00352CA2" w:rsidRPr="00893A19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HPx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C9AE" w14:textId="7EC8DA2A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0.72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6FFD7" w14:textId="6E575169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9699" w14:textId="17C110BE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1.76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4.2</w:t>
            </w:r>
            <w:r w:rsidR="008B357D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2.5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4DF7" w14:textId="1B5D5EFF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2</w:t>
            </w: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AC32B" w14:textId="495E8860" w:rsidR="00352CA2" w:rsidRPr="00C1757A" w:rsidRDefault="00352CA2" w:rsidP="00352CA2">
            <w:pPr>
              <w:pStyle w:val="NoSpacing"/>
              <w:rPr>
                <w:b/>
                <w:bCs/>
                <w:sz w:val="18"/>
                <w:szCs w:val="18"/>
                <w:lang w:eastAsia="en-CA"/>
              </w:rPr>
            </w:pP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y = -3.99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 xml:space="preserve">3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+ 13.45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CA"/>
              </w:rPr>
              <w:t>2</w:t>
            </w:r>
            <w:r w:rsidRPr="0006138B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- 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14.97</w:t>
            </w:r>
            <w:r w:rsidR="008B357D" w:rsidRPr="008B357D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CA"/>
              </w:rPr>
              <w:t>c</w:t>
            </w:r>
            <w:r w:rsidRPr="00197459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 xml:space="preserve"> + 5.68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DF234" w14:textId="07C3CA16" w:rsidR="00352CA2" w:rsidRPr="00C1757A" w:rsidRDefault="00352CA2" w:rsidP="00352CA2">
            <w:pPr>
              <w:pStyle w:val="NoSpacing"/>
              <w:rPr>
                <w:sz w:val="18"/>
                <w:szCs w:val="18"/>
                <w:lang w:eastAsia="en-CA"/>
              </w:rPr>
            </w:pPr>
            <w:r w:rsidRPr="003369AF">
              <w:rPr>
                <w:rFonts w:eastAsia="Times New Roman" w:cs="Times New Roman"/>
                <w:color w:val="000000"/>
                <w:sz w:val="18"/>
                <w:szCs w:val="18"/>
                <w:lang w:eastAsia="en-CA"/>
              </w:rPr>
              <w:t>0.95</w:t>
            </w:r>
          </w:p>
        </w:tc>
      </w:tr>
    </w:tbl>
    <w:p w14:paraId="27FF84E0" w14:textId="5065903D" w:rsidR="008B357D" w:rsidRDefault="00352CA2" w:rsidP="00A37680">
      <w:pPr>
        <w:pStyle w:val="NoSpacing"/>
        <w:ind w:left="-567"/>
      </w:pPr>
      <w:r>
        <w:rPr>
          <w:rFonts w:cs="Times New Roman"/>
          <w:sz w:val="20"/>
          <w:szCs w:val="20"/>
          <w:lang w:eastAsia="en-CA"/>
        </w:rPr>
        <w:t>Cadence (</w:t>
      </w:r>
      <w:r w:rsidRPr="008B357D">
        <w:rPr>
          <w:rFonts w:cs="Times New Roman"/>
          <w:i/>
          <w:sz w:val="20"/>
          <w:szCs w:val="20"/>
          <w:lang w:eastAsia="en-CA"/>
        </w:rPr>
        <w:t>c</w:t>
      </w:r>
      <w:r w:rsidR="004C2B26" w:rsidRPr="00C1757A">
        <w:rPr>
          <w:rFonts w:cs="Times New Roman"/>
          <w:sz w:val="20"/>
          <w:szCs w:val="20"/>
          <w:lang w:eastAsia="en-CA"/>
        </w:rPr>
        <w:t>)</w:t>
      </w:r>
    </w:p>
    <w:p w14:paraId="10995973" w14:textId="77777777" w:rsidR="008B357D" w:rsidRDefault="008B357D" w:rsidP="00A37680">
      <w:pPr>
        <w:pStyle w:val="NoSpacing"/>
        <w:ind w:left="-567"/>
      </w:pPr>
    </w:p>
    <w:p w14:paraId="66093C9C" w14:textId="77777777" w:rsidR="008B357D" w:rsidRDefault="008B357D" w:rsidP="00A37680">
      <w:pPr>
        <w:pStyle w:val="NoSpacing"/>
        <w:ind w:left="-567"/>
      </w:pPr>
    </w:p>
    <w:p w14:paraId="0B67107B" w14:textId="77777777" w:rsidR="008B357D" w:rsidRDefault="008B357D" w:rsidP="00A37680">
      <w:pPr>
        <w:pStyle w:val="NoSpacing"/>
        <w:ind w:left="-567"/>
      </w:pPr>
    </w:p>
    <w:p w14:paraId="0BEFF011" w14:textId="77777777" w:rsidR="008B357D" w:rsidRDefault="008B357D" w:rsidP="00A37680">
      <w:pPr>
        <w:pStyle w:val="NoSpacing"/>
        <w:ind w:left="-567"/>
      </w:pPr>
    </w:p>
    <w:p w14:paraId="0ED96431" w14:textId="77777777" w:rsidR="008B357D" w:rsidRDefault="008B357D" w:rsidP="00A37680">
      <w:pPr>
        <w:pStyle w:val="NoSpacing"/>
        <w:ind w:left="-567"/>
      </w:pPr>
    </w:p>
    <w:p w14:paraId="2E7F38BA" w14:textId="77777777" w:rsidR="008B357D" w:rsidRPr="004C2B26" w:rsidRDefault="008B357D" w:rsidP="008B357D">
      <w:pPr>
        <w:pStyle w:val="NoSpacing"/>
      </w:pPr>
    </w:p>
    <w:sectPr w:rsidR="008B357D" w:rsidRPr="004C2B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D4F326" w14:textId="77777777" w:rsidR="008B357D" w:rsidRDefault="008B357D">
      <w:pPr>
        <w:spacing w:after="0" w:line="240" w:lineRule="auto"/>
      </w:pPr>
      <w:r>
        <w:separator/>
      </w:r>
    </w:p>
  </w:endnote>
  <w:endnote w:type="continuationSeparator" w:id="0">
    <w:p w14:paraId="30809647" w14:textId="77777777" w:rsidR="008B357D" w:rsidRDefault="008B357D">
      <w:pPr>
        <w:spacing w:after="0" w:line="240" w:lineRule="auto"/>
      </w:pPr>
      <w:r>
        <w:continuationSeparator/>
      </w:r>
    </w:p>
  </w:endnote>
  <w:endnote w:type="continuationNotice" w:id="1">
    <w:p w14:paraId="53DD64DE" w14:textId="77777777" w:rsidR="008B357D" w:rsidRDefault="008B35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72B004" w14:textId="77777777" w:rsidR="008B357D" w:rsidRDefault="008B357D">
      <w:pPr>
        <w:spacing w:after="0" w:line="240" w:lineRule="auto"/>
      </w:pPr>
      <w:r>
        <w:separator/>
      </w:r>
    </w:p>
  </w:footnote>
  <w:footnote w:type="continuationSeparator" w:id="0">
    <w:p w14:paraId="6DDDBC58" w14:textId="77777777" w:rsidR="008B357D" w:rsidRDefault="008B357D">
      <w:pPr>
        <w:spacing w:after="0" w:line="240" w:lineRule="auto"/>
      </w:pPr>
      <w:r>
        <w:continuationSeparator/>
      </w:r>
    </w:p>
  </w:footnote>
  <w:footnote w:type="continuationNotice" w:id="1">
    <w:p w14:paraId="60B3BB3C" w14:textId="77777777" w:rsidR="008B357D" w:rsidRDefault="008B357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B26"/>
    <w:rsid w:val="0000021A"/>
    <w:rsid w:val="00067066"/>
    <w:rsid w:val="00080356"/>
    <w:rsid w:val="00094F97"/>
    <w:rsid w:val="000C0971"/>
    <w:rsid w:val="000E601B"/>
    <w:rsid w:val="001544CB"/>
    <w:rsid w:val="001852A0"/>
    <w:rsid w:val="00185DBE"/>
    <w:rsid w:val="001C76C7"/>
    <w:rsid w:val="001E7FBD"/>
    <w:rsid w:val="001F30E4"/>
    <w:rsid w:val="002325F8"/>
    <w:rsid w:val="002566BE"/>
    <w:rsid w:val="002D680D"/>
    <w:rsid w:val="00305B81"/>
    <w:rsid w:val="00317F98"/>
    <w:rsid w:val="00352C7D"/>
    <w:rsid w:val="00352CA2"/>
    <w:rsid w:val="00376AED"/>
    <w:rsid w:val="00396B99"/>
    <w:rsid w:val="003B75BA"/>
    <w:rsid w:val="00416176"/>
    <w:rsid w:val="004870C3"/>
    <w:rsid w:val="0049617D"/>
    <w:rsid w:val="004B5EF6"/>
    <w:rsid w:val="004C2B26"/>
    <w:rsid w:val="004E66CC"/>
    <w:rsid w:val="0052221E"/>
    <w:rsid w:val="00522F9E"/>
    <w:rsid w:val="005345F0"/>
    <w:rsid w:val="0058185D"/>
    <w:rsid w:val="005B242C"/>
    <w:rsid w:val="005C6399"/>
    <w:rsid w:val="00610471"/>
    <w:rsid w:val="006423C6"/>
    <w:rsid w:val="0065571D"/>
    <w:rsid w:val="00663B5B"/>
    <w:rsid w:val="00684CB5"/>
    <w:rsid w:val="006E02DB"/>
    <w:rsid w:val="00714CD0"/>
    <w:rsid w:val="00724754"/>
    <w:rsid w:val="00893A19"/>
    <w:rsid w:val="008B357D"/>
    <w:rsid w:val="008B7C02"/>
    <w:rsid w:val="008E51A4"/>
    <w:rsid w:val="009337AE"/>
    <w:rsid w:val="00936D46"/>
    <w:rsid w:val="009C2FD1"/>
    <w:rsid w:val="00A37680"/>
    <w:rsid w:val="00A50962"/>
    <w:rsid w:val="00A572CB"/>
    <w:rsid w:val="00AC3966"/>
    <w:rsid w:val="00AE409B"/>
    <w:rsid w:val="00C01BB1"/>
    <w:rsid w:val="00C800EA"/>
    <w:rsid w:val="00D06B4D"/>
    <w:rsid w:val="00D328A6"/>
    <w:rsid w:val="00D765F3"/>
    <w:rsid w:val="00D940E2"/>
    <w:rsid w:val="00DA60D7"/>
    <w:rsid w:val="00DB5D98"/>
    <w:rsid w:val="00DC39A5"/>
    <w:rsid w:val="00DD4910"/>
    <w:rsid w:val="00DE4D77"/>
    <w:rsid w:val="00E07EFE"/>
    <w:rsid w:val="00EA0DBE"/>
    <w:rsid w:val="00EF1636"/>
    <w:rsid w:val="00EF56C3"/>
    <w:rsid w:val="00F369E7"/>
    <w:rsid w:val="00F62252"/>
    <w:rsid w:val="00FA44EF"/>
    <w:rsid w:val="00FB2F11"/>
    <w:rsid w:val="00FC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025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26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26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B26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B2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B26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B26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4C2B26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C2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B2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C2B26"/>
    <w:pPr>
      <w:tabs>
        <w:tab w:val="center" w:pos="4680"/>
        <w:tab w:val="right" w:pos="9360"/>
      </w:tabs>
      <w:spacing w:after="0" w:line="240" w:lineRule="auto"/>
    </w:pPr>
  </w:style>
  <w:style w:type="paragraph" w:styleId="NoSpacing">
    <w:name w:val="No Spacing"/>
    <w:uiPriority w:val="1"/>
    <w:qFormat/>
    <w:rsid w:val="004C2B26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C2B26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26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26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B26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B2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B26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B26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4C2B26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C2B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B2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C2B26"/>
    <w:pPr>
      <w:tabs>
        <w:tab w:val="center" w:pos="4680"/>
        <w:tab w:val="right" w:pos="9360"/>
      </w:tabs>
      <w:spacing w:after="0" w:line="240" w:lineRule="auto"/>
    </w:pPr>
  </w:style>
  <w:style w:type="paragraph" w:styleId="NoSpacing">
    <w:name w:val="No Spacing"/>
    <w:uiPriority w:val="1"/>
    <w:qFormat/>
    <w:rsid w:val="004C2B26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C2B2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71D14-3DCD-4D34-8203-BF509BAB2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3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Smith</dc:creator>
  <cp:lastModifiedBy>Smith, Andrew</cp:lastModifiedBy>
  <cp:revision>4</cp:revision>
  <cp:lastPrinted>2017-11-10T17:13:00Z</cp:lastPrinted>
  <dcterms:created xsi:type="dcterms:W3CDTF">2018-07-19T12:44:00Z</dcterms:created>
  <dcterms:modified xsi:type="dcterms:W3CDTF">2018-07-1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EyMQU8Ec"/&gt;&lt;style id="http://www.zotero.org/styles/vancouver" locale="en-US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pref name="noteType" value="0"/&gt;&lt;/prefs&gt;&lt;/data&gt;</vt:lpwstr>
  </property>
</Properties>
</file>